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38484" w14:textId="4253570C" w:rsidR="002617BF" w:rsidRDefault="008F67E1" w:rsidP="00920B1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Table 1. </w:t>
      </w:r>
      <w:r>
        <w:rPr>
          <w:rFonts w:ascii="Arial" w:hAnsi="Arial" w:cs="Arial"/>
          <w:sz w:val="22"/>
          <w:szCs w:val="22"/>
        </w:rPr>
        <w:t xml:space="preserve">Descriptions of the male and female rhesus macaques used in these studies. </w:t>
      </w:r>
      <w:proofErr w:type="spellStart"/>
      <w:r>
        <w:rPr>
          <w:rFonts w:ascii="Arial" w:hAnsi="Arial" w:cs="Arial"/>
          <w:sz w:val="22"/>
          <w:szCs w:val="22"/>
        </w:rPr>
        <w:t>Adol</w:t>
      </w:r>
      <w:proofErr w:type="spellEnd"/>
      <w:r>
        <w:rPr>
          <w:rFonts w:ascii="Arial" w:hAnsi="Arial" w:cs="Arial"/>
          <w:sz w:val="22"/>
          <w:szCs w:val="22"/>
        </w:rPr>
        <w:t xml:space="preserve">, adolescent; BD, binge drinking; BS, bisulfite sequencing analysis; CAG, trinucleotide repeat genotyping analysis; </w:t>
      </w:r>
      <w:r w:rsidR="007532C7">
        <w:rPr>
          <w:rFonts w:ascii="Arial" w:hAnsi="Arial" w:cs="Arial"/>
          <w:sz w:val="22"/>
          <w:szCs w:val="22"/>
        </w:rPr>
        <w:t xml:space="preserve">DOB, date of birth; </w:t>
      </w:r>
      <w:r>
        <w:rPr>
          <w:rFonts w:ascii="Arial" w:hAnsi="Arial" w:cs="Arial"/>
          <w:sz w:val="22"/>
          <w:szCs w:val="22"/>
        </w:rPr>
        <w:t xml:space="preserve">HD, heavy drinking; LD, low drinking; MA, mature adult; TV, </w:t>
      </w:r>
      <w:r>
        <w:rPr>
          <w:rFonts w:ascii="Arial" w:hAnsi="Arial" w:cs="Arial"/>
          <w:i/>
          <w:sz w:val="22"/>
          <w:szCs w:val="22"/>
        </w:rPr>
        <w:t>KCNN3</w:t>
      </w:r>
      <w:r>
        <w:rPr>
          <w:rFonts w:ascii="Arial" w:hAnsi="Arial" w:cs="Arial"/>
          <w:sz w:val="22"/>
          <w:szCs w:val="22"/>
        </w:rPr>
        <w:t xml:space="preserve"> transcript variant analysis; VHD, very heavy drinking; WB, K</w:t>
      </w:r>
      <w:r>
        <w:rPr>
          <w:rFonts w:ascii="Arial" w:hAnsi="Arial" w:cs="Arial"/>
          <w:sz w:val="22"/>
          <w:szCs w:val="22"/>
          <w:vertAlign w:val="subscript"/>
        </w:rPr>
        <w:t>Ca</w:t>
      </w:r>
      <w:r>
        <w:rPr>
          <w:rFonts w:ascii="Arial" w:hAnsi="Arial" w:cs="Arial"/>
          <w:sz w:val="22"/>
          <w:szCs w:val="22"/>
        </w:rPr>
        <w:t>2.3 channel western blotting analysis; YA, young adult.</w:t>
      </w:r>
    </w:p>
    <w:p w14:paraId="3A6F7653" w14:textId="77777777" w:rsidR="002617BF" w:rsidRDefault="002617BF">
      <w:pPr>
        <w:jc w:val="both"/>
        <w:rPr>
          <w:rFonts w:ascii="Arial" w:hAnsi="Arial" w:cs="Arial"/>
          <w:sz w:val="22"/>
          <w:szCs w:val="22"/>
        </w:rPr>
      </w:pPr>
    </w:p>
    <w:tbl>
      <w:tblPr>
        <w:tblW w:w="10798" w:type="dxa"/>
        <w:tblLook w:val="04A0" w:firstRow="1" w:lastRow="0" w:firstColumn="1" w:lastColumn="0" w:noHBand="0" w:noVBand="1"/>
      </w:tblPr>
      <w:tblGrid>
        <w:gridCol w:w="895"/>
        <w:gridCol w:w="808"/>
        <w:gridCol w:w="540"/>
        <w:gridCol w:w="1117"/>
        <w:gridCol w:w="1267"/>
        <w:gridCol w:w="1008"/>
        <w:gridCol w:w="1745"/>
        <w:gridCol w:w="1221"/>
        <w:gridCol w:w="616"/>
        <w:gridCol w:w="527"/>
        <w:gridCol w:w="527"/>
        <w:gridCol w:w="527"/>
      </w:tblGrid>
      <w:tr w:rsidR="000758AC" w14:paraId="716593C4" w14:textId="77777777" w:rsidTr="008E14F0">
        <w:trPr>
          <w:trHeight w:val="361"/>
        </w:trPr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1B14BC" w14:textId="77777777" w:rsidR="000758AC" w:rsidRDefault="000758AC" w:rsidP="000758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TRR ID</w:t>
            </w:r>
          </w:p>
        </w:tc>
        <w:tc>
          <w:tcPr>
            <w:tcW w:w="8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F74E2E" w14:textId="77777777" w:rsidR="000758AC" w:rsidRDefault="000758AC" w:rsidP="000758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F2B67" w14:textId="77777777" w:rsidR="000758AC" w:rsidRDefault="000758AC" w:rsidP="000758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</w:tcBorders>
            <w:vAlign w:val="center"/>
          </w:tcPr>
          <w:p w14:paraId="195860E5" w14:textId="1D4CDE48" w:rsidR="000758AC" w:rsidRDefault="000758AC" w:rsidP="000758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OB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B0EF74" w14:textId="19C0ED32" w:rsidR="000758AC" w:rsidRDefault="000758AC" w:rsidP="000758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tOH Intake (g/kg/22 h)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DEF13B" w14:textId="77777777" w:rsidR="000758AC" w:rsidRDefault="000758AC" w:rsidP="000758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rinking Category</w:t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D95834" w14:textId="4BB12C3F" w:rsidR="000758AC" w:rsidRDefault="000758AC" w:rsidP="000758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(in years) at start of EtOH Induction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197F5B" w14:textId="77777777" w:rsidR="000758AC" w:rsidRDefault="000758AC" w:rsidP="000758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  <w:p w14:paraId="0837B64E" w14:textId="77777777" w:rsidR="000758AC" w:rsidRDefault="000758AC" w:rsidP="000758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59858F" w14:textId="77777777" w:rsidR="000758AC" w:rsidRDefault="000758AC" w:rsidP="000758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udy Inclusion</w:t>
            </w:r>
          </w:p>
        </w:tc>
      </w:tr>
      <w:tr w:rsidR="000758AC" w14:paraId="163E5339" w14:textId="77777777" w:rsidTr="008E14F0">
        <w:trPr>
          <w:trHeight w:val="468"/>
        </w:trPr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</w:tcPr>
          <w:p w14:paraId="60E2B7B8" w14:textId="77777777" w:rsidR="000758AC" w:rsidRDefault="000758AC" w:rsidP="000758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vMerge/>
            <w:tcBorders>
              <w:bottom w:val="single" w:sz="4" w:space="0" w:color="auto"/>
            </w:tcBorders>
            <w:vAlign w:val="center"/>
          </w:tcPr>
          <w:p w14:paraId="74AEEEDF" w14:textId="77777777" w:rsidR="000758AC" w:rsidRDefault="000758AC" w:rsidP="000758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vAlign w:val="center"/>
          </w:tcPr>
          <w:p w14:paraId="760EE9D4" w14:textId="77777777" w:rsidR="000758AC" w:rsidRDefault="000758AC" w:rsidP="000758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  <w:tcBorders>
              <w:bottom w:val="single" w:sz="4" w:space="0" w:color="auto"/>
            </w:tcBorders>
            <w:vAlign w:val="center"/>
          </w:tcPr>
          <w:p w14:paraId="3F4F152B" w14:textId="336DFB42" w:rsidR="000758AC" w:rsidRDefault="000758AC" w:rsidP="000758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vAlign w:val="center"/>
          </w:tcPr>
          <w:p w14:paraId="352D5DEE" w14:textId="6E8A00D6" w:rsidR="000758AC" w:rsidRDefault="000758AC" w:rsidP="000758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Merge/>
            <w:tcBorders>
              <w:bottom w:val="single" w:sz="4" w:space="0" w:color="auto"/>
            </w:tcBorders>
            <w:vAlign w:val="center"/>
          </w:tcPr>
          <w:p w14:paraId="28794D4D" w14:textId="77777777" w:rsidR="000758AC" w:rsidRDefault="000758AC" w:rsidP="000758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vMerge/>
            <w:tcBorders>
              <w:bottom w:val="single" w:sz="4" w:space="0" w:color="auto"/>
            </w:tcBorders>
            <w:vAlign w:val="center"/>
          </w:tcPr>
          <w:p w14:paraId="509754A5" w14:textId="77777777" w:rsidR="000758AC" w:rsidRDefault="000758AC" w:rsidP="000758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21" w:type="dxa"/>
            <w:vMerge/>
            <w:tcBorders>
              <w:bottom w:val="single" w:sz="4" w:space="0" w:color="auto"/>
            </w:tcBorders>
            <w:vAlign w:val="center"/>
          </w:tcPr>
          <w:p w14:paraId="58971754" w14:textId="77777777" w:rsidR="000758AC" w:rsidRDefault="000758AC" w:rsidP="000758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66E61B" w14:textId="77777777" w:rsidR="000758AC" w:rsidRDefault="000758AC" w:rsidP="000758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966591" w14:textId="77777777" w:rsidR="000758AC" w:rsidRDefault="000758AC" w:rsidP="000758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C3114B" w14:textId="77777777" w:rsidR="000758AC" w:rsidRDefault="000758AC" w:rsidP="000758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7B24C4" w14:textId="77777777" w:rsidR="000758AC" w:rsidRDefault="000758AC" w:rsidP="000758A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B</w:t>
            </w:r>
          </w:p>
        </w:tc>
      </w:tr>
      <w:tr w:rsidR="009E6C2A" w14:paraId="15F1C0A9" w14:textId="77777777" w:rsidTr="008E14F0">
        <w:trPr>
          <w:trHeight w:val="231"/>
        </w:trPr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0B7EF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48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13D13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4D313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0E90D6ED" w14:textId="38F288E0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6C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/27/1998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662B2E" w14:textId="57EBDD2C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93448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D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B8A71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5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EEF21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A93A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8E6C9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E7D1C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68076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40D13287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7678C19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49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1A8F3B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9B609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2AF7208B" w14:textId="70D5BE26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6C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8/11/1998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8D667C2" w14:textId="6591F1D3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577FE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3BD38A1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D64F91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46FF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8790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7C5A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B675C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78CC649D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348C39B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5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28EDEB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023BD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01233556" w14:textId="2DA345B1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/15/1999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6BF6806" w14:textId="65A835C2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69DC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20DE941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2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5E2DDF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6A106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03A6F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2A2FD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7B508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671B3DFD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543CCF9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52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BF5F8E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6599BB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2EC530C6" w14:textId="6BC8AF06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6C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/01/1999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6B79C5E" w14:textId="3EC1E043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6704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353F35F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8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506A94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98495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41FB2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BCBC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D539E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49FEDEA3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1B26026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54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C370E0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722BA0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66D9B585" w14:textId="031F232A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/24/2000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A4765F3" w14:textId="5DECF75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EF91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3F46AAB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51013A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CE1E5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6DFBE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662ED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1F474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70B1B37D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51AFFD9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5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7A1472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1346CB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5E7184B4" w14:textId="2C54BA7A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/01/2000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33B09AF" w14:textId="4915A541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EF65A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5D1C754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7CC70C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0E398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C30B8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EE99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3A5E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69360504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6C3FB16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56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284B08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775003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5781A56B" w14:textId="06E229EA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/01/2000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E96EBCA" w14:textId="43FCE24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0971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0911778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E22F04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6887C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2E52F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32580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67CD2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0B0CA824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586B5EF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57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A2714E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58CBD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460150F3" w14:textId="058BD33E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6C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/15/2001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190B140" w14:textId="23B3DBBB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CBC4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23004D2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D9BDA8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1C652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28F9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2C8E8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6544C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6AC2AF46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7F9B2DB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58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F36A27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04BF4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6DFE13D9" w14:textId="6962621A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6C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/01/2001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72AB1E0" w14:textId="3B8B6713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6C94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55954A2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B4B1A2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63AE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7EA4B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827AAB" w14:textId="07C84063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A8B8B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1081A018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49CB011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59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BF6E34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7A96B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58C293A2" w14:textId="0FEE26AA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6C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/01/2001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EF444CB" w14:textId="474C64C4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FEB9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33FD395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48DE81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0DB59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D1A2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E14D5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61EB0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32E77B2B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57E76F9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6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4AFE60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18073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031FCFE5" w14:textId="7125EF18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6C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/01/2003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3D981B3" w14:textId="3BA6A54A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19D1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V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28059A1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9F5002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3C0E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DCCED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6DA6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2671C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7AE2055A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756CE9F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062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E58EEF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D551B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5412EA27" w14:textId="32A6C5C0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6C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/01/2003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6AD231C" w14:textId="767726A8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8E18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V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0A60072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0FE3AB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1FE52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A8205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ED11B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D026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612EE3DE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4BF4490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63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5A26AC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E7614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46B74435" w14:textId="370BDEA4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6C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/01/2003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18CE7D8" w14:textId="74ADB2F5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A722B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V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77EB606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BDE49C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1229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59101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CBFBC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86F9E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50E2A299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5EE8B5B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64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08FB67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58120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19ACECCE" w14:textId="51A2D066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6C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/15/2003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1B7863C" w14:textId="7FC091F9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A5656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7C30877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CCB0AF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6FD0D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B836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DBC75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B9A7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1A3CFBE5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2184A4B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6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8AFF83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D239D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582729E8" w14:textId="57A180C0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6C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/01/2003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9028BB5" w14:textId="1A054B51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66FF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4EF29FC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CE7E2C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F4664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3A3A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AA27F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D0B7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349B7401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30982DC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66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91FE30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754AFC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4579BB0D" w14:textId="61D9FEEF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6C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/01/2003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6E815EC" w14:textId="717F8E0F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DD42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V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51E0B8B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51AB7B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07D28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23A0F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1FD9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B557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22DD07E9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4ABE0AC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67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7B13C6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6724C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142DC0D0" w14:textId="6B2382AB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6C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/15/2003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0FA5C07" w14:textId="6A09C740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956C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7E73E3A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EF0FD5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4E37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07A17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CA9D3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DFCE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18A13FC3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14853A2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67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613DE9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34E9E6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5D17450B" w14:textId="41929208" w:rsidR="009E6C2A" w:rsidRDefault="00923707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7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/14/2002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A1F5F3D" w14:textId="3A4AA7E1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9552C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TRL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2B951E78" w14:textId="6A0ADD2B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2BE9F6A" w14:textId="2EB592C2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6535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E8F6E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5570F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A595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7B0B0B35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7D17CC5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69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5062D4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0394F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584D1EB9" w14:textId="77150059" w:rsidR="009E6C2A" w:rsidRDefault="00923707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7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/11/2004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977C7D1" w14:textId="60C09CD2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3953D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TRL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59528B24" w14:textId="7F065E92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EB0BFB7" w14:textId="56797858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B7AEF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BF16C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D90E2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FF94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554C5256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71B9D81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70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1A4545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8450B1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232B6039" w14:textId="44ED690D" w:rsidR="009E6C2A" w:rsidRDefault="00923707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7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/11/2004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BC737A4" w14:textId="21A07168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AE5C1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TRL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000FC7D2" w14:textId="34D2CFC1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8717CDE" w14:textId="6B8118C8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D0545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40448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1CE5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A62E5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13CC889A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6BFF96F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17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74F66E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2ACE5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615D0427" w14:textId="716B11BF" w:rsidR="009E6C2A" w:rsidRDefault="00923707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7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/30/2004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13A71BE" w14:textId="52174273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2A37D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TRL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20AD7805" w14:textId="361F466A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9E218C8" w14:textId="7A153502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DD76A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1D3E1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E3709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2225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2F4EFF85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28A12E6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08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A7CD5B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1FBA3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513A2CA8" w14:textId="295FDD16" w:rsidR="009E6C2A" w:rsidRDefault="00923707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7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/14/2007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63725E0" w14:textId="487525DB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4B2B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0B38834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211E7A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FF05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4262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996DC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14640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788BEC52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04AD5F0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209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A23042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C6334F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2B35E93C" w14:textId="4CD52D58" w:rsidR="009E6C2A" w:rsidRDefault="00923707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7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/28/2007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4F4D28A" w14:textId="3FD00AAA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D98B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3918F1E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D0639E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E8828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E52C1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D8880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E663B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6015E65E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2AF5F04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10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80F188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62CB2E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4049170B" w14:textId="5D12BDE7" w:rsidR="009E6C2A" w:rsidRDefault="00923707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3707">
              <w:rPr>
                <w:rFonts w:ascii="Arial" w:eastAsia="Times New Roman" w:hAnsi="Arial" w:cs="Arial"/>
                <w:sz w:val="18"/>
                <w:szCs w:val="18"/>
              </w:rPr>
              <w:t>03/01/2007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BD758A6" w14:textId="4E417598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0BC4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62F315C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29853E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7BD7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8CD52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0D9045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89588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631D18ED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43338E5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1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BE7C86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5FF6DA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2F278FBA" w14:textId="1C62CFBB" w:rsidR="009E6C2A" w:rsidRDefault="00923707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7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/22/2008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31FA5BE" w14:textId="4F05DE22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65BD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6A9E1D9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EE15B6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C77C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CD73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A8B6A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746A4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54AF43BF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6E5229B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12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11747B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527299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6BC17AB3" w14:textId="78979792" w:rsidR="009E6C2A" w:rsidRDefault="00923707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7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/15/2008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A739E8F" w14:textId="1BC1901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96B4D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50A423E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402043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67E39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938B4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53C23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4EAF7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71D88818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62C6E17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13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2C4350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31FF4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57843514" w14:textId="07BD084E" w:rsidR="009E6C2A" w:rsidRDefault="00923707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7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8/01/2008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51AAB5F" w14:textId="788D15A4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2D39E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2113E77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3A41DD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A1AB2B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764B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EE629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4A277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1C8AE6E8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1AEA03B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14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E9CA1B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9F4284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29EE2D57" w14:textId="56B85846" w:rsidR="009E6C2A" w:rsidRDefault="00923707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7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/15/2008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6BA9E0A" w14:textId="05F52DE4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DA28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V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1D61C88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B578E1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F292B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F2930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00323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932F5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72947E19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17C919C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1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8EE329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518BD0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1F4F8BA9" w14:textId="55FCF5D9" w:rsidR="009E6C2A" w:rsidRDefault="00923707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7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/01/2008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1178E88" w14:textId="314E2E36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3AF9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V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313489A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790A16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8DDEC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A8BF7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C5975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4BA20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472BAA3E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45B679D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068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46C472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8F18EA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117" w:type="dxa"/>
            <w:vAlign w:val="center"/>
          </w:tcPr>
          <w:p w14:paraId="233FF34E" w14:textId="148AFEE5" w:rsidR="009E6C2A" w:rsidRDefault="00923707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7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/01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5FAC2C8" w14:textId="49AD9528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0F673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TRL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59F8A7A3" w14:textId="057DE33A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3440A8E" w14:textId="02B9FF0F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55CA7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45321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A0582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63A7D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9E6C2A" w14:paraId="3A69E3FD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712EE80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69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F878C9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E2A2E7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17" w:type="dxa"/>
            <w:vAlign w:val="center"/>
          </w:tcPr>
          <w:p w14:paraId="42C3FA52" w14:textId="7C33727B" w:rsidR="009E6C2A" w:rsidRDefault="00923707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7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/08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34647E1" w14:textId="6765ADA8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04DE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V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7FF904C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F396E8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95142D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D6B1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818A4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A184A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23D0FEB3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0B5C300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70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AAB9BE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489474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17" w:type="dxa"/>
            <w:vAlign w:val="center"/>
          </w:tcPr>
          <w:p w14:paraId="4F5FF95E" w14:textId="2EC21945" w:rsidR="009E6C2A" w:rsidRDefault="00923707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7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/15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17F945B" w14:textId="7366F20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6B37A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V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5A43F92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CB96EE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0E0A72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95A2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84AC6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6358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05A23A9F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23C7CD6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07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31FC0F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43B51D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117" w:type="dxa"/>
            <w:vAlign w:val="center"/>
          </w:tcPr>
          <w:p w14:paraId="687F85C0" w14:textId="37346423" w:rsidR="009E6C2A" w:rsidRDefault="00923707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7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/15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2BFC48D" w14:textId="2FEE6AAF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E4437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TRL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5CFC274E" w14:textId="3BCE7FCD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07CD2D9" w14:textId="5F211365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B19DC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FFD2E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AFDC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F6798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9E6C2A" w14:paraId="4C280C1E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3BAF86C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076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7D36AA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4AF25A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117" w:type="dxa"/>
            <w:vAlign w:val="center"/>
          </w:tcPr>
          <w:p w14:paraId="17E9ABF4" w14:textId="1F656A26" w:rsidR="009E6C2A" w:rsidRDefault="00923707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37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/01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E44CFEA" w14:textId="7F3B1035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E8FFB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TRL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25A7537F" w14:textId="18CE8EA5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F3AE935" w14:textId="67185E81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1675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B5C98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00E28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E845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9E6C2A" w14:paraId="225AF05A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3765C75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78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69C684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958932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17" w:type="dxa"/>
            <w:vAlign w:val="center"/>
          </w:tcPr>
          <w:p w14:paraId="2E8B1C1E" w14:textId="790C76EA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/26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6121D93" w14:textId="7A767C4A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58B8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V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4FC5E4C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5E6650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2BDD8D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34852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4E2D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E00CE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9E6C2A" w14:paraId="37445A03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15C373A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79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638A80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9316F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17" w:type="dxa"/>
            <w:vAlign w:val="center"/>
          </w:tcPr>
          <w:p w14:paraId="25D59F0F" w14:textId="5982A100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/01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3E5F12F" w14:textId="29C280D8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2428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V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0FA0416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1FA54D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B9604C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1975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56B62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97953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9E6C2A" w14:paraId="3CCA26CB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543E08A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80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ADF715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90B318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17" w:type="dxa"/>
            <w:vAlign w:val="center"/>
          </w:tcPr>
          <w:p w14:paraId="36F430C0" w14:textId="734FAB2B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/01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D77E0AF" w14:textId="0F43CBF5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36ED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V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47F0231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27E31C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E48304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71DCB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2DB4D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FA42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9E6C2A" w14:paraId="42D3FB46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323F087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8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735C64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50573D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17" w:type="dxa"/>
            <w:vAlign w:val="center"/>
          </w:tcPr>
          <w:p w14:paraId="609C0CD7" w14:textId="340BD68D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/01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D396F85" w14:textId="50FEF8CF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78238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V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3EF890B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0D4BB2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C1DD9D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3A9F7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045EF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BBEF3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9E6C2A" w14:paraId="75C98CCC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595B896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72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7B3914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b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DA497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17" w:type="dxa"/>
            <w:vAlign w:val="center"/>
          </w:tcPr>
          <w:p w14:paraId="322C43E9" w14:textId="2AD9219F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/01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740EB78" w14:textId="5DA586AB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96058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765EE8F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21BBB7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3DAE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2013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94D26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57865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9E6C2A" w14:paraId="055BC4D2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502B5C1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73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A79442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b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938B64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17" w:type="dxa"/>
            <w:vAlign w:val="center"/>
          </w:tcPr>
          <w:p w14:paraId="1F22D43E" w14:textId="23077566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/15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FB4C1E4" w14:textId="673609CC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7F1F5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V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0BE252C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48F688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9C5A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1083D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9F9A3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EBFD2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5D5D5200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2C9A655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74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A2D6A4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b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B540DA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17" w:type="dxa"/>
            <w:vAlign w:val="center"/>
          </w:tcPr>
          <w:p w14:paraId="0C8EB52C" w14:textId="0235D8C1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/01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29D696E" w14:textId="16350F0A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29B2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4F67A44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616019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48213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E7A7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1D186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3CD8F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3DE475B8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601FC00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7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D16102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b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76729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17" w:type="dxa"/>
            <w:vAlign w:val="center"/>
          </w:tcPr>
          <w:p w14:paraId="12A4C8E2" w14:textId="356D22D3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/01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516330A" w14:textId="59C917D9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0E4F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604CCBD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D35F25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DF22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5EBA9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2A4F6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354D5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58EBDB31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0084E46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077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53AB44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b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2313D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117" w:type="dxa"/>
            <w:vAlign w:val="center"/>
          </w:tcPr>
          <w:p w14:paraId="6B6848B9" w14:textId="65F31CEB" w:rsidR="009E6C2A" w:rsidRDefault="00667912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sz w:val="18"/>
                <w:szCs w:val="18"/>
              </w:rPr>
              <w:t>01/15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4BCCA5F" w14:textId="56BB52E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AC7FF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79B7192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04DAE6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7DA1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775A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9A991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EEB03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26F8F3BC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6B44C82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186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8BE985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b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E63ED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117" w:type="dxa"/>
            <w:vAlign w:val="center"/>
          </w:tcPr>
          <w:p w14:paraId="0C8EE01B" w14:textId="6CC2EC95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/01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60632D2" w14:textId="1ABAD520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D8854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TRL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0B7D7FE3" w14:textId="74B84592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89FD671" w14:textId="4F09057E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F2A8F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498FA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18FE2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A8A5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9E6C2A" w14:paraId="72093683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37AB308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187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D70FAC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b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251F21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117" w:type="dxa"/>
            <w:vAlign w:val="center"/>
          </w:tcPr>
          <w:p w14:paraId="62DBB349" w14:textId="175CA9E4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/15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CC267D5" w14:textId="6038171E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5FE5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TRL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7BCA3C25" w14:textId="4BB369B5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87245AA" w14:textId="1D6CB21F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745B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6AC88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9C133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9966C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</w:tr>
      <w:tr w:rsidR="009E6C2A" w14:paraId="0DC2009E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667D255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188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A0E6E3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b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6A73E9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F</w:t>
            </w:r>
          </w:p>
        </w:tc>
        <w:tc>
          <w:tcPr>
            <w:tcW w:w="1117" w:type="dxa"/>
            <w:vAlign w:val="center"/>
          </w:tcPr>
          <w:p w14:paraId="5D63B9EC" w14:textId="487FC1B4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8/11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9194EC6" w14:textId="2179EC1C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FB79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TRL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596284B4" w14:textId="20B9F925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389C26F" w14:textId="301BE6B9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4FC6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83103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112AC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A2DB4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2D387B3F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669E631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87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54D7F2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914657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215E0AC9" w14:textId="5B7EFF79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/23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E85860F" w14:textId="55E08513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4C2A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615BFB9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0CF02C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0A9837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259F3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5A985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9214E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535E20E1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6ADCE27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88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6EA0E5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C34B7C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7005A4C6" w14:textId="6F0A6420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/06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D7C4D61" w14:textId="2FD0958A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B1392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5DEAB93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0CFDB8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125A98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E47D1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9F191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937E3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7355BB13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5D203F3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10089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925F4E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31062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4765E3A6" w14:textId="70AB9AFA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/06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3C6D864" w14:textId="238F3160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871B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77DE2A7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10F82D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B1BAF7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6A8D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826D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6945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162BFC0C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3AF6B03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90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4D28EB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CBAA5F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38ED281A" w14:textId="003BBFD2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/30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F7D4B72" w14:textId="2ADB44DA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C42B0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54B3AAD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BAE119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FE6722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B60BE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F3463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D915F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24C4AC54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3071258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91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FB8661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032817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0BBF7EA7" w14:textId="54E6DD4B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/27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C9CF445" w14:textId="7D283D2A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53A63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V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301CCA8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B924D3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16A955A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8C31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71ED4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A88A0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04E620EF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2813CE4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92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ADE849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591712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2F973C86" w14:textId="24BD1930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/15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17AF5012" w14:textId="4C6A9306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F870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720BCBC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9950F3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674C7B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1E3CB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0C7A9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C8F18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62F69EDA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0B8A2B5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93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EADA37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665C80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21FC976C" w14:textId="252837FD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/15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9B88C2A" w14:textId="57F9B75F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6016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TRL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4DD06D3C" w14:textId="706FFB68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FFB8637" w14:textId="7628A87A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8C9A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3C745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9014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202E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123DB04B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2A38F4D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94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61618F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8C9EB9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14DF9FAF" w14:textId="778AE8B3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/15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560E556" w14:textId="7249D0E4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4B057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TRL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561D4506" w14:textId="67B7D9B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BEDEA1F" w14:textId="3D0DABD2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B732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BDEC2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1A2CA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2ECB6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00E2230E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63A0F57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96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0F6270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E4526D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5F2C13CE" w14:textId="52AD97CA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/15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6DEFEF61" w14:textId="61FDC2EE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F3E0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TRL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4BBB214E" w14:textId="063C787D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4F97EDB" w14:textId="2C6598BD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4896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96FE5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840F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D1637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2676A577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7E677A7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97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2D32CA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6427C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6781C6F3" w14:textId="3A6DAD42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/01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F56F0D5" w14:textId="39009C8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61F8A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2A8D711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F3774D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D892F0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DDBC6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911F8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7401D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6BBB9968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30B6875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98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5730EE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A0F051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1D015977" w14:textId="64017580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9/05/2006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D430909" w14:textId="78BA454B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E9BA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V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1E651E9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85476E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B625E2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2B6A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E66FF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618F1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65FC19CE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16F9172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082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CF919A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b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B597B7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2C0799D6" w14:textId="690B4FCE" w:rsidR="009E6C2A" w:rsidRDefault="00667912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791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/01/2004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2E1C0B9" w14:textId="57D1F096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AB39C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48D5109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.30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0EB382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5A68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16C2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7E93A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F2F05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29903D75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1376D94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83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17AC37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b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DA9DFC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79C9EB3B" w14:textId="396E65AA" w:rsidR="009E6C2A" w:rsidRDefault="003D7CB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/01/2005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8F9F769" w14:textId="3AA57D6F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953A3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2FE6CC8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80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4416FF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7172E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1104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E98AB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7C81E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58E6A4DA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1D92705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84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5EDAF3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b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A67045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3426FE12" w14:textId="1C634F03" w:rsidR="009E6C2A" w:rsidRDefault="003D7CB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/21/2005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D1DEB53" w14:textId="52522374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D99CB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1A5D7F2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6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0FE3EC3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A974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B7F8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19137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0DCFB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7E7C64D6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234F255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85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E57AAB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b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43DB00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7AC6DAC3" w14:textId="3C03EA78" w:rsidR="009E6C2A" w:rsidRDefault="003D7CB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/06/2005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D962207" w14:textId="56EDC5B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A4569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L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52999B1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87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9DEC35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F8336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D9A22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2DBB6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E7B627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216AEAD8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0535532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86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9C3470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b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3896F5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19C02D3B" w14:textId="74638D2B" w:rsidR="009E6C2A" w:rsidRDefault="003D7CB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D7CBA">
              <w:rPr>
                <w:rFonts w:ascii="Arial" w:eastAsia="Times New Roman" w:hAnsi="Arial" w:cs="Arial"/>
                <w:sz w:val="18"/>
                <w:szCs w:val="18"/>
              </w:rPr>
              <w:t>07/26/2005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4A80A66F" w14:textId="39C37083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7DBDA6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D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26E1748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.6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240361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68AC8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0C25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1D508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A68C8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2F50825B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1DC0305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82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10B6B92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b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2AA47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5172C99E" w14:textId="49B3FA67" w:rsidR="009E6C2A" w:rsidRDefault="003D7CB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/13/2005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24F36C2D" w14:textId="7C93E98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9CE1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TRL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26B53196" w14:textId="32536063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03C156C" w14:textId="55832EC1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E801C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55B500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D7A2D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14B42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62D2D621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3EA5A16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83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32D6C5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b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0A23ED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0B88163C" w14:textId="2F46EB58" w:rsidR="009E6C2A" w:rsidRDefault="003D7CB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/01/2005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B51940C" w14:textId="3BAD89B1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A9774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TRL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77530190" w14:textId="40CFCBEA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466FF8C8" w14:textId="7F4E463E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A7FA1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31C0E8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276D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63243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E6C2A" w14:paraId="7C53439C" w14:textId="77777777" w:rsidTr="008E14F0">
        <w:trPr>
          <w:trHeight w:val="231"/>
        </w:trPr>
        <w:tc>
          <w:tcPr>
            <w:tcW w:w="895" w:type="dxa"/>
            <w:shd w:val="clear" w:color="auto" w:fill="auto"/>
            <w:vAlign w:val="center"/>
          </w:tcPr>
          <w:p w14:paraId="4D6DAD1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84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3974A3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b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07E70A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vAlign w:val="center"/>
          </w:tcPr>
          <w:p w14:paraId="1844F9E6" w14:textId="313BD559" w:rsidR="009E6C2A" w:rsidRDefault="003D7CB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4/01/2005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0376583" w14:textId="7EC9A17B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E4E9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TRL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295A0EBD" w14:textId="592B9D71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EF42340" w14:textId="3A9F9B0A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F9501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82C70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AC37F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CA9217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E6C2A" w14:paraId="2BCA0523" w14:textId="77777777" w:rsidTr="008E14F0">
        <w:trPr>
          <w:trHeight w:val="231"/>
        </w:trPr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55ADE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85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FD8F65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b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73080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40EA7266" w14:textId="7093302B" w:rsidR="009E6C2A" w:rsidRDefault="003D7CB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D7C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/01/2005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07FBF1" w14:textId="2933BD1B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908A4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TRL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AD6F57" w14:textId="3D4D41AB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54ECC" w14:textId="0F03A165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FCBB0E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A0E4D9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782DBB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7F0AB1" w14:textId="77777777" w:rsidR="009E6C2A" w:rsidRDefault="009E6C2A" w:rsidP="000758AC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38E4C317" w14:textId="3BA268B2" w:rsidR="002617BF" w:rsidRDefault="002617BF" w:rsidP="00341544">
      <w:pPr>
        <w:rPr>
          <w:rFonts w:ascii="Arial" w:hAnsi="Arial" w:cs="Arial"/>
          <w:sz w:val="22"/>
          <w:szCs w:val="22"/>
        </w:rPr>
      </w:pPr>
    </w:p>
    <w:sectPr w:rsidR="002617BF" w:rsidSect="004D37B2">
      <w:footerReference w:type="default" r:id="rId8"/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6AF36" w14:textId="77777777" w:rsidR="00735470" w:rsidRDefault="00735470" w:rsidP="00D52283">
      <w:r>
        <w:separator/>
      </w:r>
    </w:p>
  </w:endnote>
  <w:endnote w:type="continuationSeparator" w:id="0">
    <w:p w14:paraId="380E5658" w14:textId="77777777" w:rsidR="00735470" w:rsidRDefault="00735470" w:rsidP="00D52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712607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</w:rPr>
    </w:sdtEndPr>
    <w:sdtContent>
      <w:p w14:paraId="1BA1B7D3" w14:textId="66CA7B5F" w:rsidR="007532C7" w:rsidRPr="002062C0" w:rsidRDefault="007532C7">
        <w:pPr>
          <w:pStyle w:val="Footer"/>
          <w:jc w:val="center"/>
          <w:rPr>
            <w:rFonts w:ascii="Arial" w:hAnsi="Arial" w:cs="Arial"/>
            <w:sz w:val="18"/>
          </w:rPr>
        </w:pPr>
        <w:r w:rsidRPr="002062C0">
          <w:rPr>
            <w:rFonts w:ascii="Arial" w:hAnsi="Arial" w:cs="Arial"/>
            <w:sz w:val="18"/>
          </w:rPr>
          <w:fldChar w:fldCharType="begin"/>
        </w:r>
        <w:r w:rsidRPr="002062C0">
          <w:rPr>
            <w:rFonts w:ascii="Arial" w:hAnsi="Arial" w:cs="Arial"/>
            <w:sz w:val="18"/>
          </w:rPr>
          <w:instrText xml:space="preserve"> PAGE   \* MERGEFORMAT </w:instrText>
        </w:r>
        <w:r w:rsidRPr="002062C0">
          <w:rPr>
            <w:rFonts w:ascii="Arial" w:hAnsi="Arial" w:cs="Arial"/>
            <w:sz w:val="18"/>
          </w:rPr>
          <w:fldChar w:fldCharType="separate"/>
        </w:r>
        <w:r w:rsidR="008E14F0">
          <w:rPr>
            <w:rFonts w:ascii="Arial" w:hAnsi="Arial" w:cs="Arial"/>
            <w:noProof/>
            <w:sz w:val="18"/>
          </w:rPr>
          <w:t>1</w:t>
        </w:r>
        <w:r w:rsidRPr="002062C0">
          <w:rPr>
            <w:rFonts w:ascii="Arial" w:hAnsi="Arial" w:cs="Arial"/>
            <w:noProof/>
            <w:sz w:val="18"/>
          </w:rPr>
          <w:fldChar w:fldCharType="end"/>
        </w:r>
      </w:p>
    </w:sdtContent>
  </w:sdt>
  <w:p w14:paraId="5D252F42" w14:textId="77777777" w:rsidR="007532C7" w:rsidRDefault="007532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2E681" w14:textId="77777777" w:rsidR="00735470" w:rsidRDefault="00735470" w:rsidP="00D52283">
      <w:r>
        <w:separator/>
      </w:r>
    </w:p>
  </w:footnote>
  <w:footnote w:type="continuationSeparator" w:id="0">
    <w:p w14:paraId="48BDD184" w14:textId="77777777" w:rsidR="00735470" w:rsidRDefault="00735470" w:rsidP="00D522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382B5A"/>
    <w:multiLevelType w:val="multilevel"/>
    <w:tmpl w:val="A60472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75031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2ffa92q00rspexz5q5swxesaafesrrzxxw&quot;&gt;SK Channels&lt;record-ids&gt;&lt;item&gt;246&lt;/item&gt;&lt;item&gt;247&lt;/item&gt;&lt;item&gt;284&lt;/item&gt;&lt;item&gt;363&lt;/item&gt;&lt;item&gt;364&lt;/item&gt;&lt;item&gt;406&lt;/item&gt;&lt;item&gt;429&lt;/item&gt;&lt;item&gt;534&lt;/item&gt;&lt;item&gt;535&lt;/item&gt;&lt;item&gt;540&lt;/item&gt;&lt;item&gt;551&lt;/item&gt;&lt;item&gt;552&lt;/item&gt;&lt;item&gt;597&lt;/item&gt;&lt;item&gt;624&lt;/item&gt;&lt;item&gt;627&lt;/item&gt;&lt;item&gt;634&lt;/item&gt;&lt;item&gt;679&lt;/item&gt;&lt;item&gt;680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item&gt;693&lt;/item&gt;&lt;item&gt;694&lt;/item&gt;&lt;item&gt;695&lt;/item&gt;&lt;item&gt;696&lt;/item&gt;&lt;item&gt;698&lt;/item&gt;&lt;item&gt;700&lt;/item&gt;&lt;item&gt;701&lt;/item&gt;&lt;item&gt;702&lt;/item&gt;&lt;item&gt;703&lt;/item&gt;&lt;item&gt;704&lt;/item&gt;&lt;item&gt;705&lt;/item&gt;&lt;item&gt;708&lt;/item&gt;&lt;item&gt;709&lt;/item&gt;&lt;item&gt;710&lt;/item&gt;&lt;item&gt;711&lt;/item&gt;&lt;item&gt;712&lt;/item&gt;&lt;item&gt;713&lt;/item&gt;&lt;item&gt;714&lt;/item&gt;&lt;item&gt;715&lt;/item&gt;&lt;item&gt;716&lt;/item&gt;&lt;item&gt;717&lt;/item&gt;&lt;item&gt;718&lt;/item&gt;&lt;item&gt;719&lt;/item&gt;&lt;item&gt;720&lt;/item&gt;&lt;item&gt;721&lt;/item&gt;&lt;item&gt;722&lt;/item&gt;&lt;item&gt;723&lt;/item&gt;&lt;item&gt;724&lt;/item&gt;&lt;item&gt;725&lt;/item&gt;&lt;item&gt;726&lt;/item&gt;&lt;item&gt;727&lt;/item&gt;&lt;item&gt;728&lt;/item&gt;&lt;item&gt;729&lt;/item&gt;&lt;item&gt;730&lt;/item&gt;&lt;item&gt;732&lt;/item&gt;&lt;item&gt;736&lt;/item&gt;&lt;item&gt;737&lt;/item&gt;&lt;item&gt;738&lt;/item&gt;&lt;item&gt;739&lt;/item&gt;&lt;item&gt;740&lt;/item&gt;&lt;item&gt;747&lt;/item&gt;&lt;item&gt;759&lt;/item&gt;&lt;item&gt;776&lt;/item&gt;&lt;item&gt;777&lt;/item&gt;&lt;item&gt;778&lt;/item&gt;&lt;/record-ids&gt;&lt;/item&gt;&lt;/Libraries&gt;"/>
  </w:docVars>
  <w:rsids>
    <w:rsidRoot w:val="00950810"/>
    <w:rsid w:val="00000822"/>
    <w:rsid w:val="0000333B"/>
    <w:rsid w:val="00006D2D"/>
    <w:rsid w:val="00007AEB"/>
    <w:rsid w:val="0001289C"/>
    <w:rsid w:val="00013C1B"/>
    <w:rsid w:val="00021689"/>
    <w:rsid w:val="000270A1"/>
    <w:rsid w:val="00027D50"/>
    <w:rsid w:val="00031238"/>
    <w:rsid w:val="000360A5"/>
    <w:rsid w:val="00037805"/>
    <w:rsid w:val="00041164"/>
    <w:rsid w:val="00041985"/>
    <w:rsid w:val="00042061"/>
    <w:rsid w:val="00045052"/>
    <w:rsid w:val="00045F1E"/>
    <w:rsid w:val="00055142"/>
    <w:rsid w:val="000705F2"/>
    <w:rsid w:val="000738B4"/>
    <w:rsid w:val="000758AC"/>
    <w:rsid w:val="00077230"/>
    <w:rsid w:val="0008574F"/>
    <w:rsid w:val="00086EAA"/>
    <w:rsid w:val="0009023B"/>
    <w:rsid w:val="000955FA"/>
    <w:rsid w:val="00096CD4"/>
    <w:rsid w:val="000A1684"/>
    <w:rsid w:val="000A7DB7"/>
    <w:rsid w:val="000B36A4"/>
    <w:rsid w:val="000B6C9C"/>
    <w:rsid w:val="000C7A05"/>
    <w:rsid w:val="000D2506"/>
    <w:rsid w:val="000D38C9"/>
    <w:rsid w:val="000D6B55"/>
    <w:rsid w:val="000E073D"/>
    <w:rsid w:val="000E1336"/>
    <w:rsid w:val="000F074B"/>
    <w:rsid w:val="000F325C"/>
    <w:rsid w:val="000F3F41"/>
    <w:rsid w:val="000F57D8"/>
    <w:rsid w:val="00100E15"/>
    <w:rsid w:val="0010748A"/>
    <w:rsid w:val="001179A5"/>
    <w:rsid w:val="00121EB3"/>
    <w:rsid w:val="00125133"/>
    <w:rsid w:val="00126CD4"/>
    <w:rsid w:val="0013042E"/>
    <w:rsid w:val="001410E5"/>
    <w:rsid w:val="0014340A"/>
    <w:rsid w:val="001439EF"/>
    <w:rsid w:val="001509C5"/>
    <w:rsid w:val="00160F96"/>
    <w:rsid w:val="00177815"/>
    <w:rsid w:val="00180787"/>
    <w:rsid w:val="00183E3B"/>
    <w:rsid w:val="00184DAE"/>
    <w:rsid w:val="001A3B10"/>
    <w:rsid w:val="001A49E9"/>
    <w:rsid w:val="001A5362"/>
    <w:rsid w:val="001B53C6"/>
    <w:rsid w:val="001B79FC"/>
    <w:rsid w:val="001C29B3"/>
    <w:rsid w:val="001C33FB"/>
    <w:rsid w:val="001D4314"/>
    <w:rsid w:val="001D549D"/>
    <w:rsid w:val="001D594E"/>
    <w:rsid w:val="001D7E16"/>
    <w:rsid w:val="001E0519"/>
    <w:rsid w:val="001E767C"/>
    <w:rsid w:val="001F2994"/>
    <w:rsid w:val="001F31F9"/>
    <w:rsid w:val="001F7E84"/>
    <w:rsid w:val="00205721"/>
    <w:rsid w:val="002062C0"/>
    <w:rsid w:val="00221547"/>
    <w:rsid w:val="00222463"/>
    <w:rsid w:val="00224ABB"/>
    <w:rsid w:val="00227808"/>
    <w:rsid w:val="002332CB"/>
    <w:rsid w:val="00240924"/>
    <w:rsid w:val="002433F9"/>
    <w:rsid w:val="0025363C"/>
    <w:rsid w:val="002617BF"/>
    <w:rsid w:val="00264F09"/>
    <w:rsid w:val="00266A35"/>
    <w:rsid w:val="00267DE7"/>
    <w:rsid w:val="002703B3"/>
    <w:rsid w:val="00274443"/>
    <w:rsid w:val="00284476"/>
    <w:rsid w:val="00284AB7"/>
    <w:rsid w:val="0028534D"/>
    <w:rsid w:val="00285700"/>
    <w:rsid w:val="0028586C"/>
    <w:rsid w:val="002876D7"/>
    <w:rsid w:val="002900F1"/>
    <w:rsid w:val="0029078D"/>
    <w:rsid w:val="002A1169"/>
    <w:rsid w:val="002A6FDC"/>
    <w:rsid w:val="002A7877"/>
    <w:rsid w:val="002B0F0D"/>
    <w:rsid w:val="002B5B7A"/>
    <w:rsid w:val="002D73A9"/>
    <w:rsid w:val="002E28E0"/>
    <w:rsid w:val="002E368B"/>
    <w:rsid w:val="002E4E48"/>
    <w:rsid w:val="002E568E"/>
    <w:rsid w:val="002F3315"/>
    <w:rsid w:val="00301B21"/>
    <w:rsid w:val="003111C3"/>
    <w:rsid w:val="00311949"/>
    <w:rsid w:val="00312640"/>
    <w:rsid w:val="003127D3"/>
    <w:rsid w:val="0032069A"/>
    <w:rsid w:val="00322018"/>
    <w:rsid w:val="00322C4B"/>
    <w:rsid w:val="00325DC6"/>
    <w:rsid w:val="0033181F"/>
    <w:rsid w:val="00341544"/>
    <w:rsid w:val="003472B6"/>
    <w:rsid w:val="00351883"/>
    <w:rsid w:val="0035202F"/>
    <w:rsid w:val="0035210F"/>
    <w:rsid w:val="00352383"/>
    <w:rsid w:val="00353207"/>
    <w:rsid w:val="0035362A"/>
    <w:rsid w:val="00357D94"/>
    <w:rsid w:val="0036466B"/>
    <w:rsid w:val="003646EC"/>
    <w:rsid w:val="00366F34"/>
    <w:rsid w:val="0037110F"/>
    <w:rsid w:val="00374A72"/>
    <w:rsid w:val="003760AA"/>
    <w:rsid w:val="003777E6"/>
    <w:rsid w:val="00381567"/>
    <w:rsid w:val="00382F49"/>
    <w:rsid w:val="00383D2D"/>
    <w:rsid w:val="00384963"/>
    <w:rsid w:val="003942B6"/>
    <w:rsid w:val="00394488"/>
    <w:rsid w:val="003944DE"/>
    <w:rsid w:val="003B2798"/>
    <w:rsid w:val="003B6D28"/>
    <w:rsid w:val="003C02B2"/>
    <w:rsid w:val="003C0FA3"/>
    <w:rsid w:val="003C2ACA"/>
    <w:rsid w:val="003C341D"/>
    <w:rsid w:val="003C4291"/>
    <w:rsid w:val="003C5DD8"/>
    <w:rsid w:val="003D1046"/>
    <w:rsid w:val="003D19BD"/>
    <w:rsid w:val="003D5186"/>
    <w:rsid w:val="003D7CBA"/>
    <w:rsid w:val="003E08CD"/>
    <w:rsid w:val="003E21BD"/>
    <w:rsid w:val="003E7C23"/>
    <w:rsid w:val="003F4BC7"/>
    <w:rsid w:val="003F50DC"/>
    <w:rsid w:val="003F6128"/>
    <w:rsid w:val="003F702F"/>
    <w:rsid w:val="003F70D5"/>
    <w:rsid w:val="0041157C"/>
    <w:rsid w:val="004152F1"/>
    <w:rsid w:val="004332BB"/>
    <w:rsid w:val="0044049F"/>
    <w:rsid w:val="00442BB0"/>
    <w:rsid w:val="0044304A"/>
    <w:rsid w:val="0044391E"/>
    <w:rsid w:val="00444F15"/>
    <w:rsid w:val="00446654"/>
    <w:rsid w:val="00447CF8"/>
    <w:rsid w:val="00453D10"/>
    <w:rsid w:val="004561EE"/>
    <w:rsid w:val="004660C0"/>
    <w:rsid w:val="00470B27"/>
    <w:rsid w:val="0047330C"/>
    <w:rsid w:val="00474A94"/>
    <w:rsid w:val="004868A5"/>
    <w:rsid w:val="004939C5"/>
    <w:rsid w:val="0049432E"/>
    <w:rsid w:val="00496C76"/>
    <w:rsid w:val="004A186F"/>
    <w:rsid w:val="004A4571"/>
    <w:rsid w:val="004C19B8"/>
    <w:rsid w:val="004D37B2"/>
    <w:rsid w:val="004D7444"/>
    <w:rsid w:val="004E2743"/>
    <w:rsid w:val="00501904"/>
    <w:rsid w:val="005026E4"/>
    <w:rsid w:val="00503AA3"/>
    <w:rsid w:val="00503EAE"/>
    <w:rsid w:val="005075FA"/>
    <w:rsid w:val="00507DF8"/>
    <w:rsid w:val="005128C2"/>
    <w:rsid w:val="005150FF"/>
    <w:rsid w:val="005163E7"/>
    <w:rsid w:val="005210CA"/>
    <w:rsid w:val="0052316E"/>
    <w:rsid w:val="00525BBD"/>
    <w:rsid w:val="005373EB"/>
    <w:rsid w:val="0055227C"/>
    <w:rsid w:val="0055352F"/>
    <w:rsid w:val="00555EBD"/>
    <w:rsid w:val="00557084"/>
    <w:rsid w:val="005653FB"/>
    <w:rsid w:val="00566A18"/>
    <w:rsid w:val="005707CE"/>
    <w:rsid w:val="00571569"/>
    <w:rsid w:val="0057483D"/>
    <w:rsid w:val="00577B85"/>
    <w:rsid w:val="0058185E"/>
    <w:rsid w:val="005819E9"/>
    <w:rsid w:val="00587364"/>
    <w:rsid w:val="00595EED"/>
    <w:rsid w:val="0059667F"/>
    <w:rsid w:val="005974C2"/>
    <w:rsid w:val="005A2DFB"/>
    <w:rsid w:val="005A436E"/>
    <w:rsid w:val="005A4C0B"/>
    <w:rsid w:val="005A6BEE"/>
    <w:rsid w:val="005A6CFB"/>
    <w:rsid w:val="005B0B07"/>
    <w:rsid w:val="005C07DB"/>
    <w:rsid w:val="005C373C"/>
    <w:rsid w:val="005D1266"/>
    <w:rsid w:val="005D3C98"/>
    <w:rsid w:val="005D42FC"/>
    <w:rsid w:val="005E4D47"/>
    <w:rsid w:val="005E6D21"/>
    <w:rsid w:val="005F208A"/>
    <w:rsid w:val="0061653C"/>
    <w:rsid w:val="006230E5"/>
    <w:rsid w:val="0063393E"/>
    <w:rsid w:val="006356C9"/>
    <w:rsid w:val="006373F6"/>
    <w:rsid w:val="00652079"/>
    <w:rsid w:val="00655A4C"/>
    <w:rsid w:val="00662B05"/>
    <w:rsid w:val="00665493"/>
    <w:rsid w:val="00667912"/>
    <w:rsid w:val="0067745E"/>
    <w:rsid w:val="00681863"/>
    <w:rsid w:val="00691ABD"/>
    <w:rsid w:val="00692200"/>
    <w:rsid w:val="00696A70"/>
    <w:rsid w:val="006A554F"/>
    <w:rsid w:val="006A6FDC"/>
    <w:rsid w:val="006B0A30"/>
    <w:rsid w:val="006B1D58"/>
    <w:rsid w:val="006B4CA8"/>
    <w:rsid w:val="006C55F3"/>
    <w:rsid w:val="006C63DE"/>
    <w:rsid w:val="006C72C9"/>
    <w:rsid w:val="006D1A28"/>
    <w:rsid w:val="006D4309"/>
    <w:rsid w:val="006D4846"/>
    <w:rsid w:val="006E296D"/>
    <w:rsid w:val="006F47BD"/>
    <w:rsid w:val="007007BF"/>
    <w:rsid w:val="007024EB"/>
    <w:rsid w:val="00707429"/>
    <w:rsid w:val="00707B1F"/>
    <w:rsid w:val="00712631"/>
    <w:rsid w:val="00716005"/>
    <w:rsid w:val="00720573"/>
    <w:rsid w:val="007254C9"/>
    <w:rsid w:val="0073399F"/>
    <w:rsid w:val="00733ED4"/>
    <w:rsid w:val="00735470"/>
    <w:rsid w:val="007357C6"/>
    <w:rsid w:val="0074090A"/>
    <w:rsid w:val="0074181F"/>
    <w:rsid w:val="00744A9F"/>
    <w:rsid w:val="007454DA"/>
    <w:rsid w:val="00747401"/>
    <w:rsid w:val="0075018B"/>
    <w:rsid w:val="007528F7"/>
    <w:rsid w:val="00752E27"/>
    <w:rsid w:val="007532C7"/>
    <w:rsid w:val="007547E2"/>
    <w:rsid w:val="00761304"/>
    <w:rsid w:val="00761B7E"/>
    <w:rsid w:val="007704A0"/>
    <w:rsid w:val="0077101A"/>
    <w:rsid w:val="00771079"/>
    <w:rsid w:val="0077179A"/>
    <w:rsid w:val="00776B11"/>
    <w:rsid w:val="00781863"/>
    <w:rsid w:val="00781B9E"/>
    <w:rsid w:val="0078381E"/>
    <w:rsid w:val="00784D44"/>
    <w:rsid w:val="0079108F"/>
    <w:rsid w:val="007910F9"/>
    <w:rsid w:val="0079349A"/>
    <w:rsid w:val="00794EEE"/>
    <w:rsid w:val="00795F3A"/>
    <w:rsid w:val="007A0001"/>
    <w:rsid w:val="007A0C6C"/>
    <w:rsid w:val="007A3CA9"/>
    <w:rsid w:val="007A6CCC"/>
    <w:rsid w:val="007B00CD"/>
    <w:rsid w:val="007B7CA5"/>
    <w:rsid w:val="007C090F"/>
    <w:rsid w:val="007C18D7"/>
    <w:rsid w:val="007C3E2E"/>
    <w:rsid w:val="007C550C"/>
    <w:rsid w:val="007D118C"/>
    <w:rsid w:val="007E0475"/>
    <w:rsid w:val="007E26F5"/>
    <w:rsid w:val="007E273A"/>
    <w:rsid w:val="007E3F0E"/>
    <w:rsid w:val="007E562E"/>
    <w:rsid w:val="007F1F20"/>
    <w:rsid w:val="007F2E03"/>
    <w:rsid w:val="007F3179"/>
    <w:rsid w:val="00806FFE"/>
    <w:rsid w:val="00807417"/>
    <w:rsid w:val="00813A14"/>
    <w:rsid w:val="008161AA"/>
    <w:rsid w:val="00822910"/>
    <w:rsid w:val="008256C1"/>
    <w:rsid w:val="00827AF6"/>
    <w:rsid w:val="00831E6D"/>
    <w:rsid w:val="00835121"/>
    <w:rsid w:val="00836D78"/>
    <w:rsid w:val="00840EE2"/>
    <w:rsid w:val="008415EB"/>
    <w:rsid w:val="00841702"/>
    <w:rsid w:val="0084175F"/>
    <w:rsid w:val="008460AE"/>
    <w:rsid w:val="00854D63"/>
    <w:rsid w:val="0086252B"/>
    <w:rsid w:val="008633CB"/>
    <w:rsid w:val="00866377"/>
    <w:rsid w:val="008725F4"/>
    <w:rsid w:val="00876DF7"/>
    <w:rsid w:val="008808A1"/>
    <w:rsid w:val="008810D5"/>
    <w:rsid w:val="00896B96"/>
    <w:rsid w:val="008A133F"/>
    <w:rsid w:val="008A2331"/>
    <w:rsid w:val="008A3B34"/>
    <w:rsid w:val="008A4DC6"/>
    <w:rsid w:val="008A5ECA"/>
    <w:rsid w:val="008B05A3"/>
    <w:rsid w:val="008B21BF"/>
    <w:rsid w:val="008C0F0F"/>
    <w:rsid w:val="008C2003"/>
    <w:rsid w:val="008D01CE"/>
    <w:rsid w:val="008D38AF"/>
    <w:rsid w:val="008E14F0"/>
    <w:rsid w:val="008E4CF7"/>
    <w:rsid w:val="008F0EFA"/>
    <w:rsid w:val="008F38A9"/>
    <w:rsid w:val="008F46B5"/>
    <w:rsid w:val="008F4FB3"/>
    <w:rsid w:val="008F67E1"/>
    <w:rsid w:val="00902C5F"/>
    <w:rsid w:val="00902D39"/>
    <w:rsid w:val="009035BB"/>
    <w:rsid w:val="00911483"/>
    <w:rsid w:val="00915F6D"/>
    <w:rsid w:val="0091699C"/>
    <w:rsid w:val="00920B19"/>
    <w:rsid w:val="00923049"/>
    <w:rsid w:val="00923707"/>
    <w:rsid w:val="00933D3B"/>
    <w:rsid w:val="00946601"/>
    <w:rsid w:val="00946663"/>
    <w:rsid w:val="00946D3D"/>
    <w:rsid w:val="00947484"/>
    <w:rsid w:val="0094768C"/>
    <w:rsid w:val="00950810"/>
    <w:rsid w:val="00962024"/>
    <w:rsid w:val="0096364C"/>
    <w:rsid w:val="00964878"/>
    <w:rsid w:val="00967E63"/>
    <w:rsid w:val="00971F2D"/>
    <w:rsid w:val="00981858"/>
    <w:rsid w:val="00990284"/>
    <w:rsid w:val="0099029B"/>
    <w:rsid w:val="00990F7E"/>
    <w:rsid w:val="009957E3"/>
    <w:rsid w:val="009A131A"/>
    <w:rsid w:val="009A3A06"/>
    <w:rsid w:val="009B067A"/>
    <w:rsid w:val="009B24E1"/>
    <w:rsid w:val="009B35F5"/>
    <w:rsid w:val="009B6767"/>
    <w:rsid w:val="009B7E6E"/>
    <w:rsid w:val="009C3F15"/>
    <w:rsid w:val="009D558A"/>
    <w:rsid w:val="009D7994"/>
    <w:rsid w:val="009E093D"/>
    <w:rsid w:val="009E5668"/>
    <w:rsid w:val="009E6C2A"/>
    <w:rsid w:val="00A026E8"/>
    <w:rsid w:val="00A04EBE"/>
    <w:rsid w:val="00A057BF"/>
    <w:rsid w:val="00A10B84"/>
    <w:rsid w:val="00A14B87"/>
    <w:rsid w:val="00A20CC5"/>
    <w:rsid w:val="00A222F4"/>
    <w:rsid w:val="00A278B1"/>
    <w:rsid w:val="00A31DB7"/>
    <w:rsid w:val="00A3229A"/>
    <w:rsid w:val="00A40F11"/>
    <w:rsid w:val="00A44D51"/>
    <w:rsid w:val="00A5059E"/>
    <w:rsid w:val="00A50DFD"/>
    <w:rsid w:val="00A55A4F"/>
    <w:rsid w:val="00A56A87"/>
    <w:rsid w:val="00A67BF1"/>
    <w:rsid w:val="00A67EEF"/>
    <w:rsid w:val="00A750A1"/>
    <w:rsid w:val="00A82BEB"/>
    <w:rsid w:val="00A864A8"/>
    <w:rsid w:val="00A956DA"/>
    <w:rsid w:val="00A97702"/>
    <w:rsid w:val="00AA2334"/>
    <w:rsid w:val="00AA3184"/>
    <w:rsid w:val="00AA4A48"/>
    <w:rsid w:val="00AC1B0B"/>
    <w:rsid w:val="00AC3203"/>
    <w:rsid w:val="00AC5553"/>
    <w:rsid w:val="00AC7053"/>
    <w:rsid w:val="00AD7133"/>
    <w:rsid w:val="00AE3325"/>
    <w:rsid w:val="00AE557A"/>
    <w:rsid w:val="00AF58A5"/>
    <w:rsid w:val="00AF71B8"/>
    <w:rsid w:val="00B0206F"/>
    <w:rsid w:val="00B06E5A"/>
    <w:rsid w:val="00B07531"/>
    <w:rsid w:val="00B10D47"/>
    <w:rsid w:val="00B120EA"/>
    <w:rsid w:val="00B128AA"/>
    <w:rsid w:val="00B14CEF"/>
    <w:rsid w:val="00B161EB"/>
    <w:rsid w:val="00B16EBC"/>
    <w:rsid w:val="00B20CAF"/>
    <w:rsid w:val="00B263C5"/>
    <w:rsid w:val="00B26D74"/>
    <w:rsid w:val="00B32B72"/>
    <w:rsid w:val="00B335D3"/>
    <w:rsid w:val="00B34575"/>
    <w:rsid w:val="00B34BDF"/>
    <w:rsid w:val="00B35B0B"/>
    <w:rsid w:val="00B416F9"/>
    <w:rsid w:val="00B4266B"/>
    <w:rsid w:val="00B441D4"/>
    <w:rsid w:val="00B50F25"/>
    <w:rsid w:val="00B546DA"/>
    <w:rsid w:val="00B75F86"/>
    <w:rsid w:val="00B765DE"/>
    <w:rsid w:val="00B81729"/>
    <w:rsid w:val="00B822B8"/>
    <w:rsid w:val="00B9057D"/>
    <w:rsid w:val="00B937AF"/>
    <w:rsid w:val="00B96B2E"/>
    <w:rsid w:val="00BA0C00"/>
    <w:rsid w:val="00BB1123"/>
    <w:rsid w:val="00BB44E7"/>
    <w:rsid w:val="00BC52F7"/>
    <w:rsid w:val="00BC5F78"/>
    <w:rsid w:val="00BC6914"/>
    <w:rsid w:val="00BD0FBF"/>
    <w:rsid w:val="00BD3E02"/>
    <w:rsid w:val="00BE0EC0"/>
    <w:rsid w:val="00BE18B2"/>
    <w:rsid w:val="00BF349F"/>
    <w:rsid w:val="00BF644C"/>
    <w:rsid w:val="00C0039C"/>
    <w:rsid w:val="00C00610"/>
    <w:rsid w:val="00C00794"/>
    <w:rsid w:val="00C135A4"/>
    <w:rsid w:val="00C146D4"/>
    <w:rsid w:val="00C23101"/>
    <w:rsid w:val="00C36682"/>
    <w:rsid w:val="00C369F1"/>
    <w:rsid w:val="00C37714"/>
    <w:rsid w:val="00C414EC"/>
    <w:rsid w:val="00C44ECC"/>
    <w:rsid w:val="00C45F49"/>
    <w:rsid w:val="00C658BB"/>
    <w:rsid w:val="00C666CD"/>
    <w:rsid w:val="00C70F6E"/>
    <w:rsid w:val="00C71494"/>
    <w:rsid w:val="00C840F1"/>
    <w:rsid w:val="00C84780"/>
    <w:rsid w:val="00C86070"/>
    <w:rsid w:val="00C918EE"/>
    <w:rsid w:val="00C91EDC"/>
    <w:rsid w:val="00CA3B37"/>
    <w:rsid w:val="00CA4455"/>
    <w:rsid w:val="00CB05A7"/>
    <w:rsid w:val="00CB24BD"/>
    <w:rsid w:val="00CB5B94"/>
    <w:rsid w:val="00CB6105"/>
    <w:rsid w:val="00CC5115"/>
    <w:rsid w:val="00CC57A5"/>
    <w:rsid w:val="00CC5D6A"/>
    <w:rsid w:val="00CD0620"/>
    <w:rsid w:val="00CD5359"/>
    <w:rsid w:val="00CE0E74"/>
    <w:rsid w:val="00CE25D2"/>
    <w:rsid w:val="00CE6499"/>
    <w:rsid w:val="00CF06B4"/>
    <w:rsid w:val="00CF23D4"/>
    <w:rsid w:val="00CF485C"/>
    <w:rsid w:val="00CF6498"/>
    <w:rsid w:val="00D00E95"/>
    <w:rsid w:val="00D03EF8"/>
    <w:rsid w:val="00D14487"/>
    <w:rsid w:val="00D156DC"/>
    <w:rsid w:val="00D1619F"/>
    <w:rsid w:val="00D174E5"/>
    <w:rsid w:val="00D26D3C"/>
    <w:rsid w:val="00D30E97"/>
    <w:rsid w:val="00D34639"/>
    <w:rsid w:val="00D42410"/>
    <w:rsid w:val="00D43932"/>
    <w:rsid w:val="00D43FDE"/>
    <w:rsid w:val="00D46A2F"/>
    <w:rsid w:val="00D4798A"/>
    <w:rsid w:val="00D52283"/>
    <w:rsid w:val="00D62B5E"/>
    <w:rsid w:val="00D635C7"/>
    <w:rsid w:val="00D64917"/>
    <w:rsid w:val="00D653AF"/>
    <w:rsid w:val="00D67818"/>
    <w:rsid w:val="00D71C09"/>
    <w:rsid w:val="00D757B7"/>
    <w:rsid w:val="00D86145"/>
    <w:rsid w:val="00D92414"/>
    <w:rsid w:val="00D93177"/>
    <w:rsid w:val="00D95C45"/>
    <w:rsid w:val="00D9728F"/>
    <w:rsid w:val="00DA2333"/>
    <w:rsid w:val="00DA696B"/>
    <w:rsid w:val="00DB0286"/>
    <w:rsid w:val="00DB22F7"/>
    <w:rsid w:val="00DC20FF"/>
    <w:rsid w:val="00DC552B"/>
    <w:rsid w:val="00DE09BB"/>
    <w:rsid w:val="00DE42B5"/>
    <w:rsid w:val="00DF217E"/>
    <w:rsid w:val="00DF366E"/>
    <w:rsid w:val="00DF36B7"/>
    <w:rsid w:val="00DF7DA4"/>
    <w:rsid w:val="00E01656"/>
    <w:rsid w:val="00E064A1"/>
    <w:rsid w:val="00E10F59"/>
    <w:rsid w:val="00E14AC3"/>
    <w:rsid w:val="00E20602"/>
    <w:rsid w:val="00E254F0"/>
    <w:rsid w:val="00E2557C"/>
    <w:rsid w:val="00E3074B"/>
    <w:rsid w:val="00E3400D"/>
    <w:rsid w:val="00E35A7F"/>
    <w:rsid w:val="00E42923"/>
    <w:rsid w:val="00E42DF9"/>
    <w:rsid w:val="00E4486B"/>
    <w:rsid w:val="00E6072F"/>
    <w:rsid w:val="00E63486"/>
    <w:rsid w:val="00E65198"/>
    <w:rsid w:val="00E65322"/>
    <w:rsid w:val="00E65A48"/>
    <w:rsid w:val="00E72D94"/>
    <w:rsid w:val="00E72F88"/>
    <w:rsid w:val="00E80E8F"/>
    <w:rsid w:val="00E82B1C"/>
    <w:rsid w:val="00E84D46"/>
    <w:rsid w:val="00E95C82"/>
    <w:rsid w:val="00EA06D3"/>
    <w:rsid w:val="00EB02B5"/>
    <w:rsid w:val="00EB0375"/>
    <w:rsid w:val="00EB1164"/>
    <w:rsid w:val="00EB62F1"/>
    <w:rsid w:val="00ED1C0E"/>
    <w:rsid w:val="00ED3CB4"/>
    <w:rsid w:val="00EE57D0"/>
    <w:rsid w:val="00EE67B1"/>
    <w:rsid w:val="00EF34AA"/>
    <w:rsid w:val="00F000EF"/>
    <w:rsid w:val="00F01D80"/>
    <w:rsid w:val="00F03BF9"/>
    <w:rsid w:val="00F137C4"/>
    <w:rsid w:val="00F212DB"/>
    <w:rsid w:val="00F22B5B"/>
    <w:rsid w:val="00F2493A"/>
    <w:rsid w:val="00F36929"/>
    <w:rsid w:val="00F36B76"/>
    <w:rsid w:val="00F37624"/>
    <w:rsid w:val="00F41120"/>
    <w:rsid w:val="00F44E2C"/>
    <w:rsid w:val="00F47DE5"/>
    <w:rsid w:val="00F5665C"/>
    <w:rsid w:val="00F5692F"/>
    <w:rsid w:val="00F63BC6"/>
    <w:rsid w:val="00F63E34"/>
    <w:rsid w:val="00F67570"/>
    <w:rsid w:val="00F70F39"/>
    <w:rsid w:val="00F80AF7"/>
    <w:rsid w:val="00F82515"/>
    <w:rsid w:val="00F82808"/>
    <w:rsid w:val="00F8448D"/>
    <w:rsid w:val="00F84945"/>
    <w:rsid w:val="00F9108D"/>
    <w:rsid w:val="00F938E7"/>
    <w:rsid w:val="00F93C0B"/>
    <w:rsid w:val="00FA0CA8"/>
    <w:rsid w:val="00FA33DF"/>
    <w:rsid w:val="00FA485F"/>
    <w:rsid w:val="00FA486C"/>
    <w:rsid w:val="00FB3235"/>
    <w:rsid w:val="00FB56F5"/>
    <w:rsid w:val="00FB70EE"/>
    <w:rsid w:val="00FB71D3"/>
    <w:rsid w:val="00FC23C5"/>
    <w:rsid w:val="00FC2B63"/>
    <w:rsid w:val="00FD1F2D"/>
    <w:rsid w:val="00FE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4ACA6A"/>
  <w14:defaultImageDpi w14:val="330"/>
  <w15:docId w15:val="{FF1A002C-6AAC-4572-84AD-3379D76BF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8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081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9220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style-span">
    <w:name w:val="apple-style-span"/>
    <w:basedOn w:val="DefaultParagraphFont"/>
    <w:rsid w:val="00911483"/>
  </w:style>
  <w:style w:type="character" w:styleId="CommentReference">
    <w:name w:val="annotation reference"/>
    <w:basedOn w:val="DefaultParagraphFont"/>
    <w:uiPriority w:val="99"/>
    <w:semiHidden/>
    <w:unhideWhenUsed/>
    <w:rsid w:val="003C42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42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429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2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291"/>
    <w:rPr>
      <w:rFonts w:ascii="Segoe UI" w:hAnsi="Segoe UI" w:cs="Segoe UI"/>
      <w:sz w:val="18"/>
      <w:szCs w:val="18"/>
    </w:rPr>
  </w:style>
  <w:style w:type="character" w:customStyle="1" w:styleId="mb">
    <w:name w:val="mb"/>
    <w:basedOn w:val="DefaultParagraphFont"/>
    <w:rsid w:val="00A56A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2F7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F36929"/>
  </w:style>
  <w:style w:type="paragraph" w:customStyle="1" w:styleId="EndNoteBibliographyTitle">
    <w:name w:val="EndNote Bibliography Title"/>
    <w:basedOn w:val="Normal"/>
    <w:link w:val="EndNoteBibliographyTitleChar"/>
    <w:rsid w:val="00A956DA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56DA"/>
    <w:rPr>
      <w:rFonts w:ascii="Arial" w:hAnsi="Arial"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A956DA"/>
    <w:pPr>
      <w:jc w:val="both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956DA"/>
    <w:rPr>
      <w:rFonts w:ascii="Arial" w:hAnsi="Arial" w:cs="Arial"/>
      <w:noProof/>
      <w:sz w:val="22"/>
    </w:rPr>
  </w:style>
  <w:style w:type="table" w:styleId="TableGrid">
    <w:name w:val="Table Grid"/>
    <w:basedOn w:val="TableNormal"/>
    <w:uiPriority w:val="59"/>
    <w:rsid w:val="007547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029B"/>
  </w:style>
  <w:style w:type="paragraph" w:styleId="Header">
    <w:name w:val="header"/>
    <w:basedOn w:val="Normal"/>
    <w:link w:val="HeaderChar"/>
    <w:uiPriority w:val="99"/>
    <w:unhideWhenUsed/>
    <w:rsid w:val="00D522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2283"/>
  </w:style>
  <w:style w:type="paragraph" w:styleId="Footer">
    <w:name w:val="footer"/>
    <w:basedOn w:val="Normal"/>
    <w:link w:val="FooterChar"/>
    <w:uiPriority w:val="99"/>
    <w:unhideWhenUsed/>
    <w:rsid w:val="00D522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283"/>
  </w:style>
  <w:style w:type="paragraph" w:styleId="HTMLPreformatted">
    <w:name w:val="HTML Preformatted"/>
    <w:basedOn w:val="Normal"/>
    <w:link w:val="HTMLPreformattedChar"/>
    <w:uiPriority w:val="99"/>
    <w:unhideWhenUsed/>
    <w:rsid w:val="00F938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38E7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20CC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87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62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26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3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3E98C-A8A1-4323-96F1-57A33152E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0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Cervera Juanes</dc:creator>
  <cp:keywords/>
  <dc:description/>
  <cp:lastModifiedBy>Rita P. Cervera-Juanes</cp:lastModifiedBy>
  <cp:revision>3</cp:revision>
  <dcterms:created xsi:type="dcterms:W3CDTF">2023-11-14T21:03:00Z</dcterms:created>
  <dcterms:modified xsi:type="dcterms:W3CDTF">2023-11-14T21:05:00Z</dcterms:modified>
</cp:coreProperties>
</file>